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002C" w14:textId="6D42F1D6" w:rsidR="00AC5D0F" w:rsidRPr="00B168B7" w:rsidRDefault="00AC5D0F">
      <w:pPr>
        <w:rPr>
          <w:rFonts w:ascii="Arial" w:hAnsi="Arial" w:cs="Arial"/>
        </w:rPr>
      </w:pPr>
    </w:p>
    <w:tbl>
      <w:tblPr>
        <w:tblW w:w="74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1045"/>
        <w:gridCol w:w="1057"/>
        <w:gridCol w:w="1057"/>
        <w:gridCol w:w="1057"/>
        <w:gridCol w:w="1216"/>
      </w:tblGrid>
      <w:tr w:rsidR="006C59EB" w:rsidRPr="00B168B7" w14:paraId="289846C2" w14:textId="77777777" w:rsidTr="00E61421">
        <w:trPr>
          <w:trHeight w:val="315"/>
        </w:trPr>
        <w:tc>
          <w:tcPr>
            <w:tcW w:w="7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A3A2" w14:textId="54DD1A2D" w:rsidR="006C59EB" w:rsidRPr="00B168B7" w:rsidRDefault="00B168B7" w:rsidP="00E61421">
            <w:pPr>
              <w:widowControl/>
              <w:spacing w:after="80"/>
              <w:ind w:left="-90"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S</w:t>
            </w:r>
            <w:r w:rsidR="0015063C">
              <w:rPr>
                <w:rFonts w:ascii="Arial" w:eastAsia="游ゴシック" w:hAnsi="Arial" w:cs="Arial"/>
                <w:b/>
                <w:color w:val="000000"/>
                <w:kern w:val="0"/>
              </w:rPr>
              <w:t>3</w:t>
            </w: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 xml:space="preserve"> </w:t>
            </w:r>
            <w:r w:rsidR="006C59EB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Table</w:t>
            </w: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.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Bacterial diversity during sun-drying of Vietnamese beef cattle manure </w:t>
            </w:r>
          </w:p>
        </w:tc>
      </w:tr>
      <w:tr w:rsidR="006C59EB" w:rsidRPr="00B168B7" w14:paraId="1CA0DBAF" w14:textId="77777777" w:rsidTr="00E61421">
        <w:trPr>
          <w:trHeight w:val="375"/>
        </w:trPr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5033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421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4988F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Day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2D6C4E" w14:textId="3C449DF9" w:rsidR="006C59EB" w:rsidRPr="00E61421" w:rsidRDefault="00B168B7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p-</w:t>
            </w:r>
            <w:r w:rsidR="006C59EB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value</w:t>
            </w:r>
          </w:p>
        </w:tc>
      </w:tr>
      <w:tr w:rsidR="006C59EB" w:rsidRPr="00B168B7" w14:paraId="425B2F07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878E7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315D3" w14:textId="25E1626E" w:rsidR="006C59EB" w:rsidRPr="00E61421" w:rsidRDefault="00AE4FEA" w:rsidP="00A7774A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92CAD" w14:textId="105CD8AD" w:rsidR="006C59EB" w:rsidRPr="00E61421" w:rsidRDefault="00AE4FEA" w:rsidP="00A7774A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3A757" w14:textId="433017F1" w:rsidR="006C59EB" w:rsidRPr="00E61421" w:rsidRDefault="00AE4FEA" w:rsidP="00A7774A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77AD0" w14:textId="2A66A259" w:rsidR="006C59EB" w:rsidRPr="00E61421" w:rsidRDefault="00AE4FEA" w:rsidP="00A7774A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6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F5EF8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6C59EB" w:rsidRPr="00B168B7" w14:paraId="0A4BB7AD" w14:textId="77777777" w:rsidTr="00E61421">
        <w:trPr>
          <w:trHeight w:val="432"/>
        </w:trPr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FEB4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Berger-Parker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0D17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080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130D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050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E8E9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040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10FB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049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3AF6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0063</w:t>
            </w:r>
          </w:p>
        </w:tc>
      </w:tr>
      <w:tr w:rsidR="006C59EB" w:rsidRPr="00B168B7" w14:paraId="106AF9C0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2631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Brillou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DE13" w14:textId="0167D006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3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4231" w14:textId="06A41F2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2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309A0" w14:textId="614C8CC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3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FEF7" w14:textId="50C29FE5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3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1A48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5724</w:t>
            </w:r>
          </w:p>
        </w:tc>
      </w:tr>
      <w:tr w:rsidR="006C59EB" w:rsidRPr="00B168B7" w14:paraId="0AED1B52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FA10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hao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244F" w14:textId="557CF72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17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C524" w14:textId="36232AC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43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B2C6" w14:textId="7E2DCFD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98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0E5A" w14:textId="3E8A5A7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26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63EC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1229</w:t>
            </w:r>
          </w:p>
        </w:tc>
      </w:tr>
      <w:tr w:rsidR="006C59EB" w:rsidRPr="00B168B7" w14:paraId="6DD41381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D050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Even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5764" w14:textId="5CBE7E3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7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785C" w14:textId="12FE150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7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43F4" w14:textId="387859D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8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BC02" w14:textId="7C1C94A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86CC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6789</w:t>
            </w:r>
          </w:p>
        </w:tc>
      </w:tr>
      <w:tr w:rsidR="006C59EB" w:rsidRPr="00B168B7" w14:paraId="04350B53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1C11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Faith's p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C112" w14:textId="6F80BAC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6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A3FB" w14:textId="388AC0A8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C938" w14:textId="3E0DCED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3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5EE8" w14:textId="32C3DCF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3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C3E6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1716</w:t>
            </w:r>
          </w:p>
        </w:tc>
      </w:tr>
      <w:tr w:rsidR="006C59EB" w:rsidRPr="00B168B7" w14:paraId="06929490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2E8C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Simps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5799" w14:textId="1F012D6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9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5EE6" w14:textId="0B368B74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9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97FD" w14:textId="469090D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9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9742" w14:textId="3312898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8A5A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1891</w:t>
            </w:r>
          </w:p>
        </w:tc>
      </w:tr>
      <w:tr w:rsidR="006C59EB" w:rsidRPr="00B168B7" w14:paraId="70A1B909" w14:textId="77777777" w:rsidTr="00E61421">
        <w:trPr>
          <w:trHeight w:val="432"/>
        </w:trPr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A0126" w14:textId="77777777" w:rsidR="006C59EB" w:rsidRPr="00B168B7" w:rsidRDefault="006C59EB" w:rsidP="00B168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Shann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AE86B" w14:textId="69333465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.8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33400" w14:textId="6C6DE88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.5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EC9C1" w14:textId="4F7F253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.7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EBE38" w14:textId="5BC48208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7.7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41A4C" w14:textId="7777777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0.5671</w:t>
            </w:r>
          </w:p>
        </w:tc>
      </w:tr>
    </w:tbl>
    <w:p w14:paraId="168702D9" w14:textId="3B34D110" w:rsidR="00AC5E27" w:rsidRPr="00AC5E27" w:rsidRDefault="00AC5E27" w:rsidP="005F4EA3">
      <w:pPr>
        <w:widowControl/>
        <w:jc w:val="left"/>
        <w:rPr>
          <w:rFonts w:ascii="Times New Roman" w:hAnsi="Times New Roman" w:hint="eastAsia"/>
        </w:rPr>
      </w:pPr>
    </w:p>
    <w:sectPr w:rsidR="00AC5E27" w:rsidRPr="00AC5E27" w:rsidSect="00DC5D8E">
      <w:headerReference w:type="default" r:id="rId6"/>
      <w:pgSz w:w="16838" w:h="11906" w:orient="landscape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262C1" w14:textId="77777777" w:rsidR="00C523FC" w:rsidRDefault="00C523FC" w:rsidP="00C230AB">
      <w:r>
        <w:separator/>
      </w:r>
    </w:p>
  </w:endnote>
  <w:endnote w:type="continuationSeparator" w:id="0">
    <w:p w14:paraId="103266DE" w14:textId="77777777" w:rsidR="00C523FC" w:rsidRDefault="00C523FC" w:rsidP="00C2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85627" w14:textId="77777777" w:rsidR="00C523FC" w:rsidRDefault="00C523FC" w:rsidP="00C230AB">
      <w:r>
        <w:separator/>
      </w:r>
    </w:p>
  </w:footnote>
  <w:footnote w:type="continuationSeparator" w:id="0">
    <w:p w14:paraId="39CB8865" w14:textId="77777777" w:rsidR="00C523FC" w:rsidRDefault="00C523FC" w:rsidP="00C23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C712" w14:textId="529556A9" w:rsidR="00C230AB" w:rsidRPr="00B168B7" w:rsidRDefault="00E72033">
    <w:pPr>
      <w:pStyle w:val="a3"/>
      <w:rPr>
        <w:rFonts w:ascii="Times New Roman" w:hAnsi="Times New Roman" w:cs="Times New Roman"/>
        <w:sz w:val="22"/>
      </w:rPr>
    </w:pPr>
    <w:r w:rsidRPr="00B168B7">
      <w:rPr>
        <w:rFonts w:ascii="Times New Roman" w:hAnsi="Times New Roman" w:cs="Times New Roman"/>
        <w:sz w:val="22"/>
      </w:rPr>
      <w:t>Nguyen</w:t>
    </w:r>
    <w:r w:rsidR="00C230AB" w:rsidRPr="00B168B7">
      <w:rPr>
        <w:rFonts w:ascii="Times New Roman" w:hAnsi="Times New Roman" w:cs="Times New Roman"/>
        <w:sz w:val="22"/>
      </w:rPr>
      <w:t xml:space="preserve"> et al</w:t>
    </w:r>
  </w:p>
  <w:p w14:paraId="02FE7B66" w14:textId="77777777" w:rsidR="00E72033" w:rsidRDefault="00E7203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30A1"/>
    <w:rsid w:val="00017234"/>
    <w:rsid w:val="00041B7C"/>
    <w:rsid w:val="00061C34"/>
    <w:rsid w:val="00072330"/>
    <w:rsid w:val="000B45C3"/>
    <w:rsid w:val="000C59E1"/>
    <w:rsid w:val="000E4030"/>
    <w:rsid w:val="00106A97"/>
    <w:rsid w:val="001138E2"/>
    <w:rsid w:val="00123720"/>
    <w:rsid w:val="0015063C"/>
    <w:rsid w:val="0017165F"/>
    <w:rsid w:val="001A0304"/>
    <w:rsid w:val="001B38BF"/>
    <w:rsid w:val="001C2432"/>
    <w:rsid w:val="00223C69"/>
    <w:rsid w:val="002712D7"/>
    <w:rsid w:val="00282F7C"/>
    <w:rsid w:val="002B4EB5"/>
    <w:rsid w:val="002C2294"/>
    <w:rsid w:val="002E256B"/>
    <w:rsid w:val="0030611F"/>
    <w:rsid w:val="00356096"/>
    <w:rsid w:val="00356432"/>
    <w:rsid w:val="003A5083"/>
    <w:rsid w:val="003D2B03"/>
    <w:rsid w:val="003F07EE"/>
    <w:rsid w:val="00420F20"/>
    <w:rsid w:val="0043797C"/>
    <w:rsid w:val="004835A7"/>
    <w:rsid w:val="00491B39"/>
    <w:rsid w:val="004C2ECC"/>
    <w:rsid w:val="0051233B"/>
    <w:rsid w:val="00512BDB"/>
    <w:rsid w:val="00520196"/>
    <w:rsid w:val="00554F31"/>
    <w:rsid w:val="005A77A3"/>
    <w:rsid w:val="005B0442"/>
    <w:rsid w:val="005C5A2E"/>
    <w:rsid w:val="005F4EA3"/>
    <w:rsid w:val="006039D6"/>
    <w:rsid w:val="006217C1"/>
    <w:rsid w:val="00631A29"/>
    <w:rsid w:val="00635721"/>
    <w:rsid w:val="00644FC8"/>
    <w:rsid w:val="00650DE8"/>
    <w:rsid w:val="0065249F"/>
    <w:rsid w:val="006631B3"/>
    <w:rsid w:val="00693FF5"/>
    <w:rsid w:val="006C380C"/>
    <w:rsid w:val="006C59EB"/>
    <w:rsid w:val="006D2113"/>
    <w:rsid w:val="00712654"/>
    <w:rsid w:val="00713C25"/>
    <w:rsid w:val="00716003"/>
    <w:rsid w:val="007218F2"/>
    <w:rsid w:val="007230B6"/>
    <w:rsid w:val="00793EB5"/>
    <w:rsid w:val="007A40B6"/>
    <w:rsid w:val="007A4860"/>
    <w:rsid w:val="007D1AE2"/>
    <w:rsid w:val="00813E38"/>
    <w:rsid w:val="00821A34"/>
    <w:rsid w:val="00832308"/>
    <w:rsid w:val="00845530"/>
    <w:rsid w:val="00862446"/>
    <w:rsid w:val="00873951"/>
    <w:rsid w:val="00876F11"/>
    <w:rsid w:val="00891C1B"/>
    <w:rsid w:val="008C42BB"/>
    <w:rsid w:val="00950A17"/>
    <w:rsid w:val="009D55E2"/>
    <w:rsid w:val="00A3476A"/>
    <w:rsid w:val="00A47160"/>
    <w:rsid w:val="00A7774A"/>
    <w:rsid w:val="00AB6EAB"/>
    <w:rsid w:val="00AC5D0F"/>
    <w:rsid w:val="00AC5E27"/>
    <w:rsid w:val="00AE3EFA"/>
    <w:rsid w:val="00AE49F8"/>
    <w:rsid w:val="00AE4C51"/>
    <w:rsid w:val="00AE4FEA"/>
    <w:rsid w:val="00B168B7"/>
    <w:rsid w:val="00BC012E"/>
    <w:rsid w:val="00BC7E03"/>
    <w:rsid w:val="00BE30CC"/>
    <w:rsid w:val="00C230AB"/>
    <w:rsid w:val="00C23114"/>
    <w:rsid w:val="00C523FC"/>
    <w:rsid w:val="00C87CE3"/>
    <w:rsid w:val="00D964F8"/>
    <w:rsid w:val="00DA72E7"/>
    <w:rsid w:val="00DB288B"/>
    <w:rsid w:val="00DC5D8E"/>
    <w:rsid w:val="00DD06B3"/>
    <w:rsid w:val="00DE4ED5"/>
    <w:rsid w:val="00E00C66"/>
    <w:rsid w:val="00E1212B"/>
    <w:rsid w:val="00E1764E"/>
    <w:rsid w:val="00E22988"/>
    <w:rsid w:val="00E230A1"/>
    <w:rsid w:val="00E61421"/>
    <w:rsid w:val="00E6629C"/>
    <w:rsid w:val="00E72033"/>
    <w:rsid w:val="00E85B4B"/>
    <w:rsid w:val="00E87D1D"/>
    <w:rsid w:val="00E93A44"/>
    <w:rsid w:val="00EB143D"/>
    <w:rsid w:val="00EB5197"/>
    <w:rsid w:val="00ED113F"/>
    <w:rsid w:val="00EE1A2F"/>
    <w:rsid w:val="00EF046D"/>
    <w:rsid w:val="00EF0CA7"/>
    <w:rsid w:val="00EF1C06"/>
    <w:rsid w:val="00F5576F"/>
    <w:rsid w:val="00F729E6"/>
    <w:rsid w:val="00FA06B5"/>
    <w:rsid w:val="00FB2341"/>
    <w:rsid w:val="00FB71B8"/>
    <w:rsid w:val="00FC1067"/>
    <w:rsid w:val="00FD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8C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C230AB"/>
  </w:style>
  <w:style w:type="paragraph" w:styleId="a5">
    <w:name w:val="footer"/>
    <w:basedOn w:val="a"/>
    <w:link w:val="a6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C230AB"/>
  </w:style>
  <w:style w:type="paragraph" w:styleId="a7">
    <w:name w:val="Balloon Text"/>
    <w:basedOn w:val="a"/>
    <w:link w:val="a8"/>
    <w:uiPriority w:val="99"/>
    <w:semiHidden/>
    <w:unhideWhenUsed/>
    <w:rsid w:val="00223C69"/>
    <w:rPr>
      <w:rFonts w:ascii="Times New Roman" w:hAnsi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C69"/>
    <w:rPr>
      <w:rFonts w:ascii="Times New Roman" w:eastAsia="ＭＳ 明朝" w:hAnsi="Times New Roman" w:cs="Times New Roman"/>
      <w:sz w:val="18"/>
      <w:szCs w:val="18"/>
    </w:rPr>
  </w:style>
  <w:style w:type="character" w:styleId="a9">
    <w:name w:val="Hyperlink"/>
    <w:rsid w:val="006C59EB"/>
    <w:rPr>
      <w:color w:val="0033CC"/>
      <w:u w:val="single"/>
    </w:rPr>
  </w:style>
  <w:style w:type="character" w:styleId="aa">
    <w:name w:val="annotation reference"/>
    <w:basedOn w:val="a0"/>
    <w:uiPriority w:val="99"/>
    <w:semiHidden/>
    <w:unhideWhenUsed/>
    <w:rsid w:val="00B168B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168B7"/>
    <w:pPr>
      <w:jc w:val="left"/>
    </w:pPr>
    <w:rPr>
      <w:rFonts w:ascii="Arial" w:hAnsi="Arial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168B7"/>
    <w:rPr>
      <w:rFonts w:ascii="Arial" w:hAnsi="Arial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168B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168B7"/>
    <w:rPr>
      <w:rFonts w:ascii="Arial" w:hAnsi="Arial"/>
      <w:b/>
      <w:bCs/>
      <w:sz w:val="20"/>
      <w:szCs w:val="20"/>
    </w:rPr>
  </w:style>
  <w:style w:type="paragraph" w:styleId="af">
    <w:name w:val="Revision"/>
    <w:hidden/>
    <w:uiPriority w:val="99"/>
    <w:semiHidden/>
    <w:rsid w:val="00B168B7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11T23:57:00Z</dcterms:created>
  <dcterms:modified xsi:type="dcterms:W3CDTF">2022-02-09T05:13:00Z</dcterms:modified>
</cp:coreProperties>
</file>